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499" w:rsidRPr="00B46499" w:rsidRDefault="00B46499" w:rsidP="00B46499">
      <w:pPr>
        <w:rPr>
          <w:rFonts w:ascii="Times New Roman" w:hAnsi="Times New Roman" w:cs="Times New Roman"/>
          <w:b/>
          <w:i/>
          <w:lang w:val="en-US"/>
        </w:rPr>
      </w:pPr>
      <w:proofErr w:type="gramStart"/>
      <w:r w:rsidRPr="00B46499">
        <w:rPr>
          <w:rFonts w:ascii="Times New Roman" w:hAnsi="Times New Roman" w:cs="Times New Roman"/>
          <w:b/>
          <w:i/>
          <w:lang w:val="en-US"/>
        </w:rPr>
        <w:t>Additional file 3.</w:t>
      </w:r>
      <w:proofErr w:type="gramEnd"/>
    </w:p>
    <w:p w:rsidR="00B46499" w:rsidRPr="0044532F" w:rsidRDefault="00B46499" w:rsidP="00B46499">
      <w:pPr>
        <w:rPr>
          <w:rFonts w:ascii="Times New Roman" w:hAnsi="Times New Roman" w:cs="Times New Roman"/>
          <w:lang w:val="en-US"/>
        </w:rPr>
      </w:pPr>
      <w:r w:rsidRPr="0044532F">
        <w:rPr>
          <w:rFonts w:ascii="Times New Roman" w:hAnsi="Times New Roman" w:cs="Times New Roman"/>
          <w:lang w:val="en-US"/>
        </w:rPr>
        <w:t xml:space="preserve">Analysis of the effects of </w:t>
      </w:r>
      <w:proofErr w:type="spellStart"/>
      <w:r w:rsidRPr="0044532F">
        <w:rPr>
          <w:rFonts w:ascii="Times New Roman" w:hAnsi="Times New Roman" w:cs="Times New Roman"/>
          <w:lang w:val="en-US"/>
        </w:rPr>
        <w:t>ivermectin</w:t>
      </w:r>
      <w:proofErr w:type="spellEnd"/>
      <w:r w:rsidRPr="0044532F">
        <w:rPr>
          <w:rFonts w:ascii="Times New Roman" w:hAnsi="Times New Roman" w:cs="Times New Roman"/>
          <w:lang w:val="en-US"/>
        </w:rPr>
        <w:t xml:space="preserve"> treatment, the day after injection (DAI), the number of blood m</w:t>
      </w:r>
      <w:r w:rsidR="00D1746B">
        <w:rPr>
          <w:rFonts w:ascii="Times New Roman" w:hAnsi="Times New Roman" w:cs="Times New Roman"/>
          <w:lang w:val="en-US"/>
        </w:rPr>
        <w:t xml:space="preserve">eals, and their interaction on </w:t>
      </w:r>
      <w:r w:rsidRPr="0044532F">
        <w:rPr>
          <w:rFonts w:ascii="Times New Roman" w:hAnsi="Times New Roman" w:cs="Times New Roman"/>
          <w:lang w:val="en-US"/>
        </w:rPr>
        <w:t xml:space="preserve">female </w:t>
      </w:r>
      <w:r w:rsidRPr="0044532F">
        <w:rPr>
          <w:rFonts w:ascii="Times New Roman" w:hAnsi="Times New Roman" w:cs="Times New Roman"/>
          <w:i/>
          <w:lang w:val="en-US"/>
        </w:rPr>
        <w:t xml:space="preserve">An. </w:t>
      </w:r>
      <w:proofErr w:type="spellStart"/>
      <w:r w:rsidRPr="0044532F">
        <w:rPr>
          <w:rFonts w:ascii="Times New Roman" w:hAnsi="Times New Roman" w:cs="Times New Roman"/>
          <w:i/>
          <w:lang w:val="en-US"/>
        </w:rPr>
        <w:t>coluzzii</w:t>
      </w:r>
      <w:proofErr w:type="spellEnd"/>
      <w:r w:rsidRPr="0044532F">
        <w:rPr>
          <w:rFonts w:ascii="Times New Roman" w:hAnsi="Times New Roman" w:cs="Times New Roman"/>
          <w:lang w:val="en-US"/>
        </w:rPr>
        <w:t xml:space="preserve"> survival using the Cox Proportional Hazards model</w:t>
      </w:r>
      <w:r w:rsidRPr="0044532F">
        <w:rPr>
          <w:rFonts w:ascii="Times New Roman" w:hAnsi="Times New Roman" w:cs="Times New Roman"/>
          <w:lang w:val="en-US"/>
        </w:rPr>
        <w:tab/>
      </w:r>
      <w:r w:rsidRPr="0044532F">
        <w:rPr>
          <w:rFonts w:ascii="Times New Roman" w:hAnsi="Times New Roman" w:cs="Times New Roman"/>
          <w:lang w:val="en-US"/>
        </w:rPr>
        <w:tab/>
      </w:r>
      <w:r w:rsidRPr="0044532F">
        <w:rPr>
          <w:rFonts w:ascii="Times New Roman" w:hAnsi="Times New Roman" w:cs="Times New Roman"/>
          <w:lang w:val="en-US"/>
        </w:rPr>
        <w:tab/>
      </w:r>
    </w:p>
    <w:p w:rsidR="00B46499" w:rsidRPr="0044532F" w:rsidRDefault="00B46499" w:rsidP="00B46499">
      <w:pPr>
        <w:rPr>
          <w:rFonts w:ascii="Times New Roman" w:hAnsi="Times New Roman" w:cs="Times New Roman"/>
          <w:lang w:val="en-US"/>
        </w:rPr>
      </w:pPr>
    </w:p>
    <w:tbl>
      <w:tblPr>
        <w:tblStyle w:val="Ombrageclair"/>
        <w:tblW w:w="0" w:type="auto"/>
        <w:tblLook w:val="06A0" w:firstRow="1" w:lastRow="0" w:firstColumn="1" w:lastColumn="0" w:noHBand="1" w:noVBand="1"/>
      </w:tblPr>
      <w:tblGrid>
        <w:gridCol w:w="3936"/>
        <w:gridCol w:w="666"/>
        <w:gridCol w:w="2302"/>
        <w:gridCol w:w="2302"/>
      </w:tblGrid>
      <w:tr w:rsidR="00B46499" w:rsidRPr="002149B8" w:rsidTr="00375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2149B8" w:rsidRDefault="00B46499" w:rsidP="003757F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ource</w:t>
            </w:r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2149B8">
              <w:rPr>
                <w:rFonts w:ascii="Times New Roman" w:hAnsi="Times New Roman" w:cs="Times New Roman"/>
                <w:b w:val="0"/>
                <w:i/>
              </w:rPr>
              <w:t>DF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Χ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 w:val="0"/>
              </w:rPr>
              <w:t>value</w:t>
            </w:r>
          </w:p>
        </w:tc>
      </w:tr>
      <w:tr w:rsidR="00B46499" w:rsidRPr="002149B8" w:rsidTr="00375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2149B8" w:rsidRDefault="00B46499" w:rsidP="003757F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Treatment</w:t>
            </w:r>
            <w:proofErr w:type="spellEnd"/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9B8">
              <w:rPr>
                <w:rFonts w:ascii="Times New Roman" w:hAnsi="Times New Roman" w:cs="Times New Roman"/>
              </w:rPr>
              <w:t>467.9223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410253">
              <w:rPr>
                <w:rFonts w:ascii="Times New Roman" w:hAnsi="Times New Roman" w:cs="Times New Roman"/>
              </w:rPr>
              <w:t>&lt;.0001</w:t>
            </w:r>
            <w:r w:rsidRPr="004102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46499" w:rsidRPr="002149B8" w:rsidTr="00375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2149B8" w:rsidRDefault="00B46499" w:rsidP="003757F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AI</w:t>
            </w:r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9B8">
              <w:rPr>
                <w:rFonts w:ascii="Times New Roman" w:hAnsi="Times New Roman" w:cs="Times New Roman"/>
              </w:rPr>
              <w:t>240.2886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0253">
              <w:rPr>
                <w:rFonts w:ascii="Times New Roman" w:hAnsi="Times New Roman" w:cs="Times New Roman"/>
              </w:rPr>
              <w:t>&lt;.0001</w:t>
            </w:r>
            <w:r w:rsidRPr="004102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46499" w:rsidRPr="002149B8" w:rsidTr="00375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2149B8" w:rsidRDefault="00B46499" w:rsidP="003757F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eals</w:t>
            </w:r>
            <w:proofErr w:type="spellEnd"/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9B8">
              <w:rPr>
                <w:rFonts w:ascii="Times New Roman" w:hAnsi="Times New Roman" w:cs="Times New Roman"/>
              </w:rPr>
              <w:t>1.3303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</w:tr>
      <w:tr w:rsidR="00B46499" w:rsidRPr="002149B8" w:rsidTr="00375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2149B8" w:rsidRDefault="00B46499" w:rsidP="003757F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× DAI</w:t>
            </w:r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9B8">
              <w:rPr>
                <w:rFonts w:ascii="Times New Roman" w:hAnsi="Times New Roman" w:cs="Times New Roman"/>
              </w:rPr>
              <w:t>274.4006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0253">
              <w:rPr>
                <w:rFonts w:ascii="Times New Roman" w:hAnsi="Times New Roman" w:cs="Times New Roman"/>
              </w:rPr>
              <w:t>&lt;.0001</w:t>
            </w:r>
            <w:r w:rsidRPr="004102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46499" w:rsidRPr="002149B8" w:rsidTr="00375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44532F" w:rsidRDefault="00B46499" w:rsidP="003757F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4532F">
              <w:rPr>
                <w:rFonts w:ascii="Times New Roman" w:hAnsi="Times New Roman" w:cs="Times New Roman"/>
                <w:b w:val="0"/>
                <w:lang w:val="en-US"/>
              </w:rPr>
              <w:t>Treatment × Number of blood meals</w:t>
            </w:r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9B8">
              <w:rPr>
                <w:rFonts w:ascii="Times New Roman" w:hAnsi="Times New Roman" w:cs="Times New Roman"/>
              </w:rPr>
              <w:t>0.4235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  <w:tr w:rsidR="00B46499" w:rsidRPr="002149B8" w:rsidTr="00375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2149B8" w:rsidRDefault="00B46499" w:rsidP="003757F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AI ×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eals</w:t>
            </w:r>
            <w:proofErr w:type="spellEnd"/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9B8">
              <w:rPr>
                <w:rFonts w:ascii="Times New Roman" w:hAnsi="Times New Roman" w:cs="Times New Roman"/>
              </w:rPr>
              <w:t>26.8702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0253">
              <w:rPr>
                <w:rFonts w:ascii="Times New Roman" w:hAnsi="Times New Roman" w:cs="Times New Roman"/>
              </w:rPr>
              <w:t>&lt;.0001</w:t>
            </w:r>
            <w:r w:rsidRPr="004102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46499" w:rsidRPr="002149B8" w:rsidTr="00375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B46499" w:rsidRPr="0044532F" w:rsidRDefault="00B46499" w:rsidP="003757F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4532F">
              <w:rPr>
                <w:rFonts w:ascii="Times New Roman" w:hAnsi="Times New Roman" w:cs="Times New Roman"/>
                <w:b w:val="0"/>
                <w:lang w:val="en-US"/>
              </w:rPr>
              <w:t>Treatment × DAI × Number of meals</w:t>
            </w:r>
          </w:p>
        </w:tc>
        <w:tc>
          <w:tcPr>
            <w:tcW w:w="666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9B8">
              <w:rPr>
                <w:rFonts w:ascii="Times New Roman" w:hAnsi="Times New Roman" w:cs="Times New Roman"/>
              </w:rPr>
              <w:t>24.7786</w:t>
            </w:r>
          </w:p>
        </w:tc>
        <w:tc>
          <w:tcPr>
            <w:tcW w:w="2302" w:type="dxa"/>
          </w:tcPr>
          <w:p w:rsidR="00B46499" w:rsidRPr="002149B8" w:rsidRDefault="00B46499" w:rsidP="00375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</w:t>
            </w:r>
            <w:r w:rsidRPr="00410253">
              <w:rPr>
                <w:rFonts w:ascii="Times New Roman" w:hAnsi="Times New Roman" w:cs="Times New Roman"/>
              </w:rPr>
              <w:t>1</w:t>
            </w:r>
            <w:r w:rsidRPr="004102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B46499" w:rsidRPr="0044532F" w:rsidRDefault="00B46499" w:rsidP="00B4649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532F">
        <w:rPr>
          <w:rFonts w:ascii="Times New Roman" w:hAnsi="Times New Roman" w:cs="Times New Roman"/>
          <w:vertAlign w:val="superscript"/>
          <w:lang w:val="en-US"/>
        </w:rPr>
        <w:t>*</w:t>
      </w:r>
      <w:r w:rsidRPr="0044532F">
        <w:rPr>
          <w:rFonts w:ascii="Times New Roman" w:hAnsi="Times New Roman" w:cs="Times New Roman"/>
          <w:lang w:val="en-US"/>
        </w:rPr>
        <w:t xml:space="preserve"> </w:t>
      </w:r>
      <w:r w:rsidRPr="0044532F">
        <w:rPr>
          <w:rFonts w:ascii="Times New Roman" w:hAnsi="Times New Roman" w:cs="Times New Roman"/>
          <w:sz w:val="20"/>
          <w:szCs w:val="20"/>
          <w:lang w:val="en-US"/>
        </w:rPr>
        <w:t>Indicates significant effect of parameters or interactions (</w:t>
      </w:r>
      <w:r w:rsidRPr="0044532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44532F">
        <w:rPr>
          <w:rFonts w:ascii="Times New Roman" w:hAnsi="Times New Roman" w:cs="Times New Roman"/>
          <w:sz w:val="20"/>
          <w:szCs w:val="20"/>
          <w:lang w:val="en-US"/>
        </w:rPr>
        <w:t>&lt; 0.05)</w:t>
      </w:r>
    </w:p>
    <w:p w:rsidR="001E13E6" w:rsidRPr="00B46499" w:rsidRDefault="001E13E6">
      <w:pPr>
        <w:rPr>
          <w:lang w:val="en-US"/>
        </w:rPr>
      </w:pPr>
      <w:bookmarkStart w:id="0" w:name="_GoBack"/>
      <w:bookmarkEnd w:id="0"/>
    </w:p>
    <w:sectPr w:rsidR="001E13E6" w:rsidRPr="00B464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499"/>
    <w:rsid w:val="00004212"/>
    <w:rsid w:val="00024CC1"/>
    <w:rsid w:val="000348AA"/>
    <w:rsid w:val="00043177"/>
    <w:rsid w:val="00061B35"/>
    <w:rsid w:val="00080FC3"/>
    <w:rsid w:val="00092A81"/>
    <w:rsid w:val="00093E62"/>
    <w:rsid w:val="000A0E2E"/>
    <w:rsid w:val="000A7C9A"/>
    <w:rsid w:val="000E4220"/>
    <w:rsid w:val="000E585F"/>
    <w:rsid w:val="000E6220"/>
    <w:rsid w:val="001339E3"/>
    <w:rsid w:val="0014110D"/>
    <w:rsid w:val="001762B1"/>
    <w:rsid w:val="00176F05"/>
    <w:rsid w:val="00185A76"/>
    <w:rsid w:val="00196190"/>
    <w:rsid w:val="001C25EF"/>
    <w:rsid w:val="001E13E6"/>
    <w:rsid w:val="001E3ADE"/>
    <w:rsid w:val="001F1A6E"/>
    <w:rsid w:val="002167F3"/>
    <w:rsid w:val="002206C1"/>
    <w:rsid w:val="00222F06"/>
    <w:rsid w:val="00240532"/>
    <w:rsid w:val="00254DB8"/>
    <w:rsid w:val="00281233"/>
    <w:rsid w:val="002B0AE5"/>
    <w:rsid w:val="002D0960"/>
    <w:rsid w:val="002E7089"/>
    <w:rsid w:val="002F4806"/>
    <w:rsid w:val="00303867"/>
    <w:rsid w:val="00323AAF"/>
    <w:rsid w:val="00382B8C"/>
    <w:rsid w:val="00397928"/>
    <w:rsid w:val="00397CD9"/>
    <w:rsid w:val="003A5EC1"/>
    <w:rsid w:val="003C6A06"/>
    <w:rsid w:val="003C7A2C"/>
    <w:rsid w:val="003E0037"/>
    <w:rsid w:val="003E4D98"/>
    <w:rsid w:val="00400514"/>
    <w:rsid w:val="00431AA3"/>
    <w:rsid w:val="00445709"/>
    <w:rsid w:val="00474487"/>
    <w:rsid w:val="004768C2"/>
    <w:rsid w:val="00497AA4"/>
    <w:rsid w:val="004C4563"/>
    <w:rsid w:val="004D5005"/>
    <w:rsid w:val="004D6AA0"/>
    <w:rsid w:val="004F5FC8"/>
    <w:rsid w:val="005054C8"/>
    <w:rsid w:val="005120D5"/>
    <w:rsid w:val="00515ADB"/>
    <w:rsid w:val="0052042E"/>
    <w:rsid w:val="00562904"/>
    <w:rsid w:val="005822AB"/>
    <w:rsid w:val="005836B2"/>
    <w:rsid w:val="00590693"/>
    <w:rsid w:val="0059400F"/>
    <w:rsid w:val="005A6770"/>
    <w:rsid w:val="005B1B05"/>
    <w:rsid w:val="005B75EE"/>
    <w:rsid w:val="005D5CCC"/>
    <w:rsid w:val="005D75A7"/>
    <w:rsid w:val="005E27BB"/>
    <w:rsid w:val="005F6856"/>
    <w:rsid w:val="00632748"/>
    <w:rsid w:val="00637407"/>
    <w:rsid w:val="00650003"/>
    <w:rsid w:val="00650569"/>
    <w:rsid w:val="006546DE"/>
    <w:rsid w:val="00662DD5"/>
    <w:rsid w:val="00665B72"/>
    <w:rsid w:val="0066789E"/>
    <w:rsid w:val="00670D7B"/>
    <w:rsid w:val="00677F31"/>
    <w:rsid w:val="0069548F"/>
    <w:rsid w:val="006C3356"/>
    <w:rsid w:val="006F0C5D"/>
    <w:rsid w:val="006F2BEC"/>
    <w:rsid w:val="006F461E"/>
    <w:rsid w:val="006F7D3C"/>
    <w:rsid w:val="00705287"/>
    <w:rsid w:val="00707089"/>
    <w:rsid w:val="007137B1"/>
    <w:rsid w:val="00736346"/>
    <w:rsid w:val="00780287"/>
    <w:rsid w:val="00784145"/>
    <w:rsid w:val="00787D61"/>
    <w:rsid w:val="007A4945"/>
    <w:rsid w:val="007B2C16"/>
    <w:rsid w:val="007D03A7"/>
    <w:rsid w:val="007E692D"/>
    <w:rsid w:val="007F026E"/>
    <w:rsid w:val="0081419A"/>
    <w:rsid w:val="00821807"/>
    <w:rsid w:val="00825AD1"/>
    <w:rsid w:val="00830E36"/>
    <w:rsid w:val="00832D18"/>
    <w:rsid w:val="0083511C"/>
    <w:rsid w:val="008402F4"/>
    <w:rsid w:val="00846D5F"/>
    <w:rsid w:val="008737F0"/>
    <w:rsid w:val="00884BDA"/>
    <w:rsid w:val="008974EE"/>
    <w:rsid w:val="008A65DD"/>
    <w:rsid w:val="008E449F"/>
    <w:rsid w:val="008E6AA3"/>
    <w:rsid w:val="009169E8"/>
    <w:rsid w:val="00940665"/>
    <w:rsid w:val="0094120E"/>
    <w:rsid w:val="00951833"/>
    <w:rsid w:val="00952020"/>
    <w:rsid w:val="00961A02"/>
    <w:rsid w:val="009A3B20"/>
    <w:rsid w:val="009D741F"/>
    <w:rsid w:val="009E3FB1"/>
    <w:rsid w:val="009E5913"/>
    <w:rsid w:val="009F1A7C"/>
    <w:rsid w:val="009F6FC4"/>
    <w:rsid w:val="00A34C76"/>
    <w:rsid w:val="00A34E89"/>
    <w:rsid w:val="00A35AC7"/>
    <w:rsid w:val="00A51168"/>
    <w:rsid w:val="00A57094"/>
    <w:rsid w:val="00A60538"/>
    <w:rsid w:val="00A66C57"/>
    <w:rsid w:val="00A97263"/>
    <w:rsid w:val="00AB6681"/>
    <w:rsid w:val="00AC27AA"/>
    <w:rsid w:val="00AD7371"/>
    <w:rsid w:val="00AE1F90"/>
    <w:rsid w:val="00AF5B77"/>
    <w:rsid w:val="00B14E49"/>
    <w:rsid w:val="00B2383F"/>
    <w:rsid w:val="00B31EA9"/>
    <w:rsid w:val="00B46499"/>
    <w:rsid w:val="00B5221C"/>
    <w:rsid w:val="00B801B5"/>
    <w:rsid w:val="00B81369"/>
    <w:rsid w:val="00B9249B"/>
    <w:rsid w:val="00BA58EE"/>
    <w:rsid w:val="00BD3179"/>
    <w:rsid w:val="00BD735A"/>
    <w:rsid w:val="00BF18EA"/>
    <w:rsid w:val="00C024DB"/>
    <w:rsid w:val="00C069AC"/>
    <w:rsid w:val="00C312C1"/>
    <w:rsid w:val="00C31AD3"/>
    <w:rsid w:val="00C5172D"/>
    <w:rsid w:val="00C64F5F"/>
    <w:rsid w:val="00C6633C"/>
    <w:rsid w:val="00C706B1"/>
    <w:rsid w:val="00C7200F"/>
    <w:rsid w:val="00C77BE8"/>
    <w:rsid w:val="00C84A27"/>
    <w:rsid w:val="00C87D23"/>
    <w:rsid w:val="00CF369D"/>
    <w:rsid w:val="00D1746B"/>
    <w:rsid w:val="00D2159E"/>
    <w:rsid w:val="00D31FF2"/>
    <w:rsid w:val="00D573DE"/>
    <w:rsid w:val="00D72E77"/>
    <w:rsid w:val="00DF7707"/>
    <w:rsid w:val="00E05B68"/>
    <w:rsid w:val="00E07CB5"/>
    <w:rsid w:val="00E40604"/>
    <w:rsid w:val="00E41BAD"/>
    <w:rsid w:val="00E52835"/>
    <w:rsid w:val="00E54483"/>
    <w:rsid w:val="00E6745D"/>
    <w:rsid w:val="00E75D13"/>
    <w:rsid w:val="00E807FA"/>
    <w:rsid w:val="00E81B8E"/>
    <w:rsid w:val="00E83DC1"/>
    <w:rsid w:val="00E934D2"/>
    <w:rsid w:val="00E936D7"/>
    <w:rsid w:val="00E93986"/>
    <w:rsid w:val="00ED54C2"/>
    <w:rsid w:val="00F12051"/>
    <w:rsid w:val="00F644EC"/>
    <w:rsid w:val="00F71A01"/>
    <w:rsid w:val="00F753CF"/>
    <w:rsid w:val="00FA2AF8"/>
    <w:rsid w:val="00FB13BA"/>
    <w:rsid w:val="00FB31B5"/>
    <w:rsid w:val="00FB5516"/>
    <w:rsid w:val="00FB5ED5"/>
    <w:rsid w:val="00FC663B"/>
    <w:rsid w:val="00FD0AB8"/>
    <w:rsid w:val="00FE12B9"/>
    <w:rsid w:val="00FE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499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4649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499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4649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1</Characters>
  <Application>Microsoft Macintosh Word</Application>
  <DocSecurity>0</DocSecurity>
  <Lines>4</Lines>
  <Paragraphs>1</Paragraphs>
  <ScaleCrop>false</ScaleCrop>
  <Company>Hewlett-Packard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5-11-27T15:46:00Z</dcterms:created>
  <dcterms:modified xsi:type="dcterms:W3CDTF">2015-11-27T15:47:00Z</dcterms:modified>
</cp:coreProperties>
</file>